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Information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Primers used for the construction of </w:t>
      </w:r>
      <w:r>
        <w:rPr>
          <w:rFonts w:cs="Times New Roman" w:ascii="Times New Roman" w:hAnsi="Times New Roman"/>
          <w:b/>
          <w:sz w:val="24"/>
          <w:szCs w:val="24"/>
        </w:rPr>
        <w:t>EV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A7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cre</w:t>
      </w:r>
      <w:r>
        <w:rPr>
          <w:rFonts w:cs="Times New Roman" w:ascii="Times New Roman" w:hAnsi="Times New Roman"/>
          <w:b/>
          <w:sz w:val="24"/>
          <w:szCs w:val="24"/>
        </w:rPr>
        <w:t xml:space="preserve"> mutants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7"/>
        <w:gridCol w:w="6109"/>
      </w:tblGrid>
      <w:tr>
        <w:trPr>
          <w:trHeight w:val="212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Primer sequence (5’ </w:t>
            </w:r>
            <w:r>
              <w:rPr>
                <w:rFonts w:eastAsia="Symbol" w:cs="Symbol" w:ascii="Symbol" w:hAnsi="Symbol"/>
                <w:b/>
                <w:szCs w:val="21"/>
              </w:rPr>
              <w:t>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3’)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 5’ UTR-XbaI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TGTGACCACCCTTATCTAGATCTTGACCCTTAACAC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 5’ UTR-XbaI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TAAGGGTCAAGATCTAGATAAGGGTGGTCACAGACT</w:t>
            </w:r>
          </w:p>
        </w:tc>
      </w:tr>
      <w:tr>
        <w:trPr>
          <w:trHeight w:val="73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1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GAGAATGAATAATTATATGCAGTTCAAATCGAAA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TC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TGAACCTGTATGTCTCATC</w:t>
            </w:r>
          </w:p>
        </w:tc>
      </w:tr>
      <w:tr>
        <w:trPr>
          <w:trHeight w:val="646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1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AGACATACAGGTTCAAT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G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TCGATTTGAACTGCATATAATTATTCATTCTCTTC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2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GCAGTTCAAGAGCAAACATCGAA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TGTATGTCTCATC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2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AGACATACAG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TCGATGTTTGCTCTTGAACTGCATAT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3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AATTATATGCAGTTCAAGAGC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ATCGAATTGAACCTGTATGT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3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TACAGGTTCAATTCGATGT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TTGAACTGCATATAATTAT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4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AATTATATGCAGTTCAA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TCGAATTGAACCTGTATGT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4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TACAGGTTCAATTCGATGTCTGCT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AACTGCATATAATTAT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5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ATATGCAGTTCAAGAGCAA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CGAATTGAACCTGTATGTC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5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ATACAGGTTCAATTCGAT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CTCTTGAACTGCATATAAT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6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ataattatatgcagttcaagagcaaa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atcgaattgaacctgtatgt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6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acatacaggttcaattcgat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tttgctcttgaactgcatataattat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7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tatatgcagttcaagagcaaac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tcgaattgaacctgtatgtc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7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acatacaggttcaattcga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tttgctcttgaactgcatata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siI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ATGAATAATTATATGCAGTTCAAGAGCAAACATCGAATTGAACCTGTATGTCTCATCATTA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ATGCA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NsiI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TAATGATGAGACATACAGGTTCAATTCGATGTTTGCTCTTGAACTGCATATAATTATTCAT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ATGCA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V-NsiI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TATTAACAACTACATACAGTTCAAGAGCAAACACCGTATTGAACCAGTATGTTTGCTAGTA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ATGCA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V-NsiI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TACTAGCAAACATACTGGTTCAATACGGTGTTTGCTCTTGAACTGTATGTAGTTGTTAATA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ATGCA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t-NsiI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CTCGAGCAAACACCGTAGAGC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ATGCA</w:t>
            </w:r>
          </w:p>
        </w:tc>
      </w:tr>
      <w:tr>
        <w:trPr>
          <w:trHeight w:val="122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t-NsiI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GCTCTACGGTGTTTGCTCGAGC</w:t>
            </w: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ATGCA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Fluc-XbaI For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TCTAGA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ATGGAAGACGCCAAAAACATAAAG</w:t>
            </w:r>
          </w:p>
        </w:tc>
      </w:tr>
      <w:tr>
        <w:trPr>
          <w:trHeight w:val="270" w:hRule="atLeast"/>
        </w:trPr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-Fluc-AgeI Rev</w:t>
            </w:r>
          </w:p>
        </w:tc>
        <w:tc>
          <w:tcPr>
            <w:tcW w:w="6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caps/>
                <w:kern w:val="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aps/>
                <w:kern w:val="0"/>
                <w:sz w:val="18"/>
                <w:szCs w:val="18"/>
              </w:rPr>
              <w:t>ACCGGT</w:t>
            </w:r>
            <w:r>
              <w:rPr>
                <w:rFonts w:cs="Times New Roman" w:ascii="Times New Roman" w:hAnsi="Times New Roman"/>
                <w:caps/>
                <w:kern w:val="0"/>
                <w:sz w:val="18"/>
                <w:szCs w:val="18"/>
              </w:rPr>
              <w:t>CACGGCGATCTTTCCGCCCTTC</w:t>
            </w:r>
          </w:p>
        </w:tc>
      </w:tr>
    </w:tbl>
    <w:p>
      <w:pPr>
        <w:pStyle w:val="Normal"/>
        <w:spacing w:lineRule="auto" w:line="360"/>
        <w:ind w:firstLine="422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P</w:t>
      </w:r>
      <w:r>
        <w:rPr>
          <w:rFonts w:cs="Times New Roman" w:ascii="Times New Roman" w:hAnsi="Times New Roman"/>
          <w:b/>
          <w:sz w:val="24"/>
          <w:szCs w:val="24"/>
        </w:rPr>
        <w:t>otenti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V</w:t>
      </w:r>
      <w:r>
        <w:rPr>
          <w:rFonts w:cs="Times New Roman" w:ascii="Times New Roman" w:hAnsi="Times New Roman"/>
          <w:b/>
          <w:sz w:val="24"/>
          <w:szCs w:val="24"/>
        </w:rPr>
        <w:t>-A</w:t>
      </w:r>
      <w:r>
        <w:rPr>
          <w:rFonts w:cs="Times New Roman" w:ascii="Times New Roman" w:hAnsi="Times New Roman"/>
          <w:b/>
          <w:sz w:val="24"/>
          <w:szCs w:val="24"/>
        </w:rPr>
        <w:t>7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cre</w:t>
      </w:r>
      <w:r>
        <w:rPr>
          <w:rFonts w:cs="Times New Roman" w:ascii="Times New Roman" w:hAnsi="Times New Roman"/>
          <w:b/>
          <w:sz w:val="24"/>
          <w:szCs w:val="24"/>
        </w:rPr>
        <w:t xml:space="preserve"> RNA binding proteins identified by MS</w:t>
      </w:r>
    </w:p>
    <w:tbl>
      <w:tblPr>
        <w:tblW w:w="8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5000"/>
        <w:gridCol w:w="1095"/>
        <w:gridCol w:w="1411"/>
      </w:tblGrid>
      <w:tr>
        <w:trPr>
          <w:trHeight w:val="212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tein ID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oteinName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I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0839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 nuclear ribonucleoprotein U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9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RNPU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ZW66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110b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3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4ZW65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90b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KTP9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NA FLJ38578 fis, clone HCHON2007674, highly similar to NUCLEOLI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60506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 nuclear ribonucleoprotein Q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9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CRIP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Y6M1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ulin-like growth factor 2 mRNA-binding protein 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4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2BP2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00425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ulin-like growth factor 2 mRNA-binding protein 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4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2BP3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NZI8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ulin-like growth factor 2 mRNA-binding protein 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4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2BP1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0A0J9YXX5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(U)-binding-splicing factor PUF6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F60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6RBM0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 nuclear ribonucleoprotein H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RNPH1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3FG3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leukin enhancer binding factor 2 varia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8W1T6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-binding motif, single-stranded-interacting protein 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MS2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R7W4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NA, FLJ93632, highly similar to Homo sapiens heterogeneous nuclear ribonucleoprotein R (HNRPR), mRN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0A499FI31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uamous cell carcinoma antigen recognized by T-cells 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3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RT3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8238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HSP 90-be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6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90AB1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BSV4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PQ protei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PQ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Y3F4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-threonine kinase receptor-associated protei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7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P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60506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 nuclear ribonucleoprotein Q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9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CRIP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0A024RDB4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 nuclear ribonucleoprotein D (AU-rich element RNA binding protein 1, 37kDa), isoform CRA_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RPD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9651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 nuclear ribonucleoprotein A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78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RNPA1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2626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ous nuclear ribonucleoproteins A2/B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8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RNPA2B1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UKM9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-binding protein Ral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1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LY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6U5Q1</w:t>
            </w:r>
          </w:p>
        </w:tc>
        <w:tc>
          <w:tcPr>
            <w:tcW w:w="5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li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1:52:00Z</dcterms:created>
  <dc:creator>xi min</dc:creator>
  <dc:description/>
  <cp:keywords/>
  <dc:language>en-US</dc:language>
  <cp:lastModifiedBy>xi min</cp:lastModifiedBy>
  <dcterms:modified xsi:type="dcterms:W3CDTF">2021-08-25T01:52:00Z</dcterms:modified>
  <cp:revision>2</cp:revision>
  <dc:subject/>
  <dc:title/>
</cp:coreProperties>
</file>